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Y="900"/>
        <w:tblW w:w="82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861"/>
        <w:gridCol w:w="1861"/>
        <w:gridCol w:w="2693"/>
      </w:tblGrid>
      <w:tr w:rsidR="007D2AAC" w:rsidRPr="00701B74" w14:paraId="3A161807" w14:textId="77777777" w:rsidTr="007D2AAC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4E8B" w14:textId="77777777" w:rsidR="007D2AAC" w:rsidRPr="00701B74" w:rsidRDefault="007D2AAC" w:rsidP="007D2A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701B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  <w:t>country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B1892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  <w:t>BMI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4600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  <w:t>weight</w:t>
            </w:r>
            <w:proofErr w:type="spellEnd"/>
            <w:r w:rsidRPr="00701B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  <w:t xml:space="preserve"> statu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20E1" w14:textId="77777777" w:rsidR="007D2AAC" w:rsidRPr="00701B74" w:rsidRDefault="007D2AAC" w:rsidP="007D2A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  <w:t>number</w:t>
            </w:r>
            <w:proofErr w:type="spellEnd"/>
            <w:r w:rsidRPr="00701B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  <w:t xml:space="preserve"> of </w:t>
            </w:r>
            <w:proofErr w:type="spellStart"/>
            <w:r w:rsidRPr="00701B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sk-SK"/>
              </w:rPr>
              <w:t>participants</w:t>
            </w:r>
            <w:proofErr w:type="spellEnd"/>
          </w:p>
        </w:tc>
      </w:tr>
      <w:tr w:rsidR="007D2AAC" w:rsidRPr="00701B74" w14:paraId="46B16BED" w14:textId="77777777" w:rsidTr="007D2AAC">
        <w:trPr>
          <w:trHeight w:val="312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9889" w14:textId="77777777" w:rsidR="007D2AAC" w:rsidRPr="00701B74" w:rsidRDefault="007D2AAC" w:rsidP="007D2A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Czech</w:t>
            </w:r>
            <w:proofErr w:type="spellEnd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R</w:t>
            </w:r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epublic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CB15C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below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 xml:space="preserve"> 18.5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FE59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underweigh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73B4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14</w:t>
            </w:r>
          </w:p>
        </w:tc>
      </w:tr>
      <w:tr w:rsidR="007D2AAC" w:rsidRPr="00701B74" w14:paraId="39CE9B91" w14:textId="77777777" w:rsidTr="007D2AAC">
        <w:trPr>
          <w:trHeight w:val="312"/>
        </w:trPr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2B09" w14:textId="77777777" w:rsidR="007D2AAC" w:rsidRPr="00701B74" w:rsidRDefault="007D2AAC" w:rsidP="007D2A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DAAC5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18.5 - 24.9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31BD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healthy</w:t>
            </w:r>
            <w:proofErr w:type="spellEnd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weigh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0855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2</w:t>
            </w:r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4</w:t>
            </w:r>
          </w:p>
        </w:tc>
      </w:tr>
      <w:tr w:rsidR="007D2AAC" w:rsidRPr="00701B74" w14:paraId="41710454" w14:textId="77777777" w:rsidTr="007D2AAC">
        <w:trPr>
          <w:trHeight w:val="312"/>
        </w:trPr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D8BA" w14:textId="77777777" w:rsidR="007D2AAC" w:rsidRPr="00701B74" w:rsidRDefault="007D2AAC" w:rsidP="007D2A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12340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25.0 - 29.9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1342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overweigh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AFFB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32</w:t>
            </w:r>
          </w:p>
        </w:tc>
      </w:tr>
      <w:tr w:rsidR="007D2AAC" w:rsidRPr="00701B74" w14:paraId="4E16C7BF" w14:textId="77777777" w:rsidTr="007D2AAC">
        <w:trPr>
          <w:trHeight w:val="312"/>
        </w:trPr>
        <w:tc>
          <w:tcPr>
            <w:tcW w:w="18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E3AF" w14:textId="77777777" w:rsidR="007D2AAC" w:rsidRPr="00701B74" w:rsidRDefault="007D2AAC" w:rsidP="007D2A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E69E6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abov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 xml:space="preserve"> 30.0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4E4E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obe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F78D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9</w:t>
            </w:r>
          </w:p>
        </w:tc>
      </w:tr>
      <w:tr w:rsidR="007D2AAC" w:rsidRPr="00701B74" w14:paraId="633BEFCF" w14:textId="77777777" w:rsidTr="007D2AAC">
        <w:trPr>
          <w:trHeight w:val="312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B6F6" w14:textId="77777777" w:rsidR="007D2AAC" w:rsidRPr="00701B74" w:rsidRDefault="007D2AAC" w:rsidP="007D2A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Slovakia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CEDA2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below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 xml:space="preserve"> 18.5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39C3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underweigh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ECD7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21</w:t>
            </w:r>
          </w:p>
        </w:tc>
      </w:tr>
      <w:tr w:rsidR="007D2AAC" w:rsidRPr="00701B74" w14:paraId="680177C1" w14:textId="77777777" w:rsidTr="007D2AAC">
        <w:trPr>
          <w:trHeight w:val="312"/>
        </w:trPr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D422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5E075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18.5 - 24.9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ECFA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healthy</w:t>
            </w:r>
            <w:proofErr w:type="spellEnd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weigh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120E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122</w:t>
            </w:r>
          </w:p>
        </w:tc>
      </w:tr>
      <w:tr w:rsidR="007D2AAC" w:rsidRPr="00701B74" w14:paraId="51009FDF" w14:textId="77777777" w:rsidTr="007D2AAC">
        <w:trPr>
          <w:trHeight w:val="312"/>
        </w:trPr>
        <w:tc>
          <w:tcPr>
            <w:tcW w:w="18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0AB2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31180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25.0 - 29.9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363D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overweigh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9ABA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6</w:t>
            </w:r>
          </w:p>
        </w:tc>
      </w:tr>
      <w:tr w:rsidR="007D2AAC" w:rsidRPr="00701B74" w14:paraId="75B5819E" w14:textId="77777777" w:rsidTr="007D2AAC">
        <w:trPr>
          <w:trHeight w:val="312"/>
        </w:trPr>
        <w:tc>
          <w:tcPr>
            <w:tcW w:w="18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00BC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2F428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abov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 xml:space="preserve"> 30.0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5D6D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obe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EF99" w14:textId="77777777" w:rsidR="007D2AAC" w:rsidRPr="00701B74" w:rsidRDefault="007D2AAC" w:rsidP="007D2A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</w:pPr>
            <w:r w:rsidRPr="00701B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</w:tbl>
    <w:p w14:paraId="490F4F2A" w14:textId="133CEA23" w:rsidR="007D2AAC" w:rsidRPr="007D2AAC" w:rsidRDefault="007D2AAC">
      <w:pPr>
        <w:rPr>
          <w:rFonts w:ascii="Times New Roman" w:hAnsi="Times New Roman"/>
          <w:sz w:val="24"/>
          <w:szCs w:val="24"/>
        </w:rPr>
      </w:pPr>
      <w:r w:rsidRPr="007D2AAC"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>.</w:t>
      </w:r>
      <w:r w:rsidRPr="007D2A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2AAC">
        <w:rPr>
          <w:rFonts w:ascii="Times New Roman" w:hAnsi="Times New Roman"/>
          <w:sz w:val="24"/>
          <w:szCs w:val="24"/>
        </w:rPr>
        <w:t>The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2AAC">
        <w:rPr>
          <w:rFonts w:ascii="Times New Roman" w:hAnsi="Times New Roman"/>
          <w:sz w:val="24"/>
          <w:szCs w:val="24"/>
        </w:rPr>
        <w:t>Overview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7D2AAC">
        <w:rPr>
          <w:rFonts w:ascii="Times New Roman" w:hAnsi="Times New Roman"/>
          <w:sz w:val="24"/>
          <w:szCs w:val="24"/>
        </w:rPr>
        <w:t>Distribution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7D2AAC">
        <w:rPr>
          <w:rFonts w:ascii="Times New Roman" w:hAnsi="Times New Roman"/>
          <w:sz w:val="24"/>
          <w:szCs w:val="24"/>
        </w:rPr>
        <w:t>Weight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2AAC">
        <w:rPr>
          <w:rFonts w:ascii="Times New Roman" w:hAnsi="Times New Roman"/>
          <w:sz w:val="24"/>
          <w:szCs w:val="24"/>
        </w:rPr>
        <w:t>Categories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2AAC">
        <w:rPr>
          <w:rFonts w:ascii="Times New Roman" w:hAnsi="Times New Roman"/>
          <w:sz w:val="24"/>
          <w:szCs w:val="24"/>
        </w:rPr>
        <w:t>among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2AAC">
        <w:rPr>
          <w:rFonts w:ascii="Times New Roman" w:hAnsi="Times New Roman"/>
          <w:sz w:val="24"/>
          <w:szCs w:val="24"/>
        </w:rPr>
        <w:t>Participants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2AAC">
        <w:rPr>
          <w:rFonts w:ascii="Times New Roman" w:hAnsi="Times New Roman"/>
          <w:sz w:val="24"/>
          <w:szCs w:val="24"/>
        </w:rPr>
        <w:t>from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2AAC">
        <w:rPr>
          <w:rFonts w:ascii="Times New Roman" w:hAnsi="Times New Roman"/>
          <w:sz w:val="24"/>
          <w:szCs w:val="24"/>
        </w:rPr>
        <w:t>the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2AAC">
        <w:rPr>
          <w:rFonts w:ascii="Times New Roman" w:hAnsi="Times New Roman"/>
          <w:sz w:val="24"/>
          <w:szCs w:val="24"/>
        </w:rPr>
        <w:t>Czech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2AAC">
        <w:rPr>
          <w:rFonts w:ascii="Times New Roman" w:hAnsi="Times New Roman"/>
          <w:sz w:val="24"/>
          <w:szCs w:val="24"/>
        </w:rPr>
        <w:t>Republic</w:t>
      </w:r>
      <w:proofErr w:type="spellEnd"/>
      <w:r w:rsidRPr="007D2AAC">
        <w:rPr>
          <w:rFonts w:ascii="Times New Roman" w:hAnsi="Times New Roman"/>
          <w:sz w:val="24"/>
          <w:szCs w:val="24"/>
        </w:rPr>
        <w:t xml:space="preserve"> and Slovakia</w:t>
      </w:r>
      <w:r>
        <w:rPr>
          <w:rFonts w:ascii="Times New Roman" w:hAnsi="Times New Roman"/>
          <w:sz w:val="24"/>
          <w:szCs w:val="24"/>
        </w:rPr>
        <w:t>.</w:t>
      </w:r>
    </w:p>
    <w:sectPr w:rsidR="007D2AAC" w:rsidRPr="007D2A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AAC"/>
    <w:rsid w:val="00613387"/>
    <w:rsid w:val="007D2AAC"/>
    <w:rsid w:val="008E6099"/>
    <w:rsid w:val="0099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92C73"/>
  <w15:chartTrackingRefBased/>
  <w15:docId w15:val="{5D38B575-D431-4B0E-81EC-B4C45DAE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7D2AAC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Nadpis1">
    <w:name w:val="heading 1"/>
    <w:basedOn w:val="Normlny"/>
    <w:next w:val="Normlny"/>
    <w:link w:val="Nadpis1Char"/>
    <w:uiPriority w:val="9"/>
    <w:qFormat/>
    <w:rsid w:val="007D2A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7D2A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7D2AA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7D2AA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7D2AA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7D2AA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7D2AA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7D2AA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7D2AA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7D2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7D2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7D2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7D2AA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7D2AA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7D2AA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7D2AA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7D2AA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7D2AAC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7D2A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ovChar">
    <w:name w:val="Názov Char"/>
    <w:basedOn w:val="Predvolenpsmoodseku"/>
    <w:link w:val="Nzov"/>
    <w:uiPriority w:val="10"/>
    <w:rsid w:val="007D2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7D2AA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itulChar">
    <w:name w:val="Podtitul Char"/>
    <w:basedOn w:val="Predvolenpsmoodseku"/>
    <w:link w:val="Podtitul"/>
    <w:uiPriority w:val="11"/>
    <w:rsid w:val="007D2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7D2AA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ciaChar">
    <w:name w:val="Citácia Char"/>
    <w:basedOn w:val="Predvolenpsmoodseku"/>
    <w:link w:val="Citcia"/>
    <w:uiPriority w:val="29"/>
    <w:rsid w:val="007D2AAC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7D2AA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zvnezvraznenie">
    <w:name w:val="Intense Emphasis"/>
    <w:basedOn w:val="Predvolenpsmoodseku"/>
    <w:uiPriority w:val="21"/>
    <w:qFormat/>
    <w:rsid w:val="007D2AAC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7D2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7D2AAC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7D2A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 Babosová</dc:creator>
  <cp:keywords/>
  <dc:description/>
  <cp:lastModifiedBy>Ramona Babosová</cp:lastModifiedBy>
  <cp:revision>1</cp:revision>
  <dcterms:created xsi:type="dcterms:W3CDTF">2024-04-07T03:45:00Z</dcterms:created>
  <dcterms:modified xsi:type="dcterms:W3CDTF">2024-04-07T04:04:00Z</dcterms:modified>
</cp:coreProperties>
</file>